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81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981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1: Target genes of conserved miRNAs identified using psRNATarget program and TAPIR.</w:t>
      </w:r>
    </w:p>
    <w:tbl>
      <w:tblPr>
        <w:tblW w:w="1476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20"/>
        <w:gridCol w:w="1440"/>
        <w:gridCol w:w="600"/>
        <w:gridCol w:w="600"/>
        <w:gridCol w:w="600"/>
        <w:gridCol w:w="720"/>
        <w:gridCol w:w="960"/>
        <w:gridCol w:w="600"/>
        <w:gridCol w:w="480"/>
        <w:gridCol w:w="960"/>
        <w:gridCol w:w="450"/>
        <w:gridCol w:w="510"/>
        <w:gridCol w:w="720"/>
        <w:gridCol w:w="1830"/>
        <w:gridCol w:w="720"/>
        <w:gridCol w:w="1170"/>
      </w:tblGrid>
      <w:tr>
        <w:trPr>
          <w:trHeight w:val="640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iRNA Acc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arget Acc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rogram validation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mfe 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e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a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eed mismatch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e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u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a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ismatch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u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UP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E-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arg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Inhibition</w:t>
            </w:r>
          </w:p>
        </w:tc>
      </w:tr>
      <w:tr>
        <w:trPr>
          <w:trHeight w:val="532" w:hRule="exact"/>
        </w:trPr>
        <w:tc>
          <w:tcPr>
            <w:tcW w:w="10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miR156/157</w:t>
              </w:r>
            </w:hyperlink>
          </w:p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before="0" w:after="20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2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 and 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76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-box protein [Torenia fournieri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 4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640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2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 and 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23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quamosa promoter-binding protein, putative [Ricinus communis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2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532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9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family protein [Arabidopsis lyrat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e-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60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miR160</w:t>
              </w:r>
            </w:hyperlink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8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 and 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48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xin response factor 10 [Solanum lycopersicum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4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53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6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7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Glucan endo-1,3-beta-glucosidase precursor, putative [Ricinus communis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1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54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right" w:pos="95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50" w:hRule="exact"/>
        </w:trPr>
        <w:tc>
          <w:tcPr>
            <w:tcW w:w="10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miR167</w:t>
              </w:r>
            </w:hyperlink>
          </w:p>
          <w:p>
            <w:pPr>
              <w:pStyle w:val="Normal"/>
              <w:spacing w:before="0" w:after="20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4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77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oplastic glutamine synthetase [Helianthus annuu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-7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622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3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23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Early nodulin-like protein [Medicago truncatula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-7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44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31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5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alase 3 [Helianthus annuu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e-4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10" w:hRule="atLeast"/>
        </w:trPr>
        <w:tc>
          <w:tcPr>
            <w:tcW w:w="10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393</w:t>
            </w:r>
          </w:p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before="0" w:after="20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3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93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light harvesting chlorophyll a/b binding protein5 precursor [Zea mays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e-11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532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4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45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REDICTED: chlorophyll a-b binding protein CP26, chloroplastic [Vitis vinifera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-10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81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2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49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light harvesting chlorophyll a/b binding protein5 precursor [Zea mays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8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532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4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6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CAB9 [Dubautia arbore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e-8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460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1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6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CAB9 [Dubautia arbore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7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397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14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6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CAB9 [Dubautia arbore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7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460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83" w:firstLine="108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1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RNA target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 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8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CAB9 [Dubautia arbore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e-8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avage</w:t>
            </w:r>
          </w:p>
        </w:tc>
      </w:tr>
      <w:tr>
        <w:trPr>
          <w:trHeight w:val="442" w:hRule="exact"/>
        </w:trPr>
        <w:tc>
          <w:tcPr>
            <w:tcW w:w="10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3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3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roxidase [Camellia ole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11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460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6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roxidase [Camellia ole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10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413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0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retory peroxidase [Nicotiana tabacum],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9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68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4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roxidase [Camellia ole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11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3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retory peroxidase [Nicotiana tabacum],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9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2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roxidase [Cucumis melo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1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1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retory peroxidase [Nicotiana tabacum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10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2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retory peroxidase [Nicotiana tabacum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9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6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roxidase [Cichorium intybu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7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40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0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: uncharacterized protein LOC100832634 [Brachypodium distachyon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4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5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similarity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404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5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NG/U-box domain-containing protein [Arabidopsis thali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3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13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D-repeat protein, putative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8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14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ytochrome E [Pieris n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7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2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2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2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named protein product [Vitis vin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-0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9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ar ATP synthase subunit E, putative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7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1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: cyclin-P3-1-like isoform 1 [Vitis vin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4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7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named protein product [Vitis vin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1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413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2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N3 component, histone deacetylase complex [Populus trichocarp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4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15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ATP synthase [Arabidopsis thali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6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1-delta 1 [Arabidopsis thali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3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2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atidylcholine transfer protein, putative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2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3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4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15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1-beta [Zea may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1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1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rogrammed cell death 2 C-terminal domain-containing protein [Arabidopsis thaliana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3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442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1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ine-rich cell wall structural protein precursor [Zea may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7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F domain class transcription factor [Malus x domestic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7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0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sistance protein RGC2 [Lactuca sativ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3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9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WC15-like protein [Medicago truncatul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5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6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 VITISV_029430 [Vitis vin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60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nascent polypeptide associated complex alpha subunit, putative [Ricinus communis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-4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1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serine/threonine protein phosphatase 2a regulatory subunit A,putative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11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3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: DUF21 domain-containing protein At1g47330 [Glycine max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5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0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ion binding protein, putative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1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3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-damage repair protein drt111, putative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5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8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: probable E3 ubiquitin-protein ligase makorin-1-like [Glycine max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e-6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3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ibosome biogenesis protein BMS1-like protein [Medicago truncatula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-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9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: uncharacterized protein LOC100243695 [Vitis vin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-0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4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MG1/2-like protein [Glycine max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-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1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mplate-activating factor I [Arabidopsis thali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9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1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ibosomal RNA adenine dimethylase family protein [Arabidopsis thaliana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2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8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tassium efflux antiporter [Populus trichocarp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5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HI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6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acidic ribosomal protein-like protein [Solanum tuberosum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e-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3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 polymerase lambda [Arabidopsis lyrata subsp. lyrat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3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0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 VITISV_007408 [Vitis vin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4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-box binding factor [Medicago truncatul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1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 chain of nascent polypeptide associated complex [Nicotiana benthamia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6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6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protein [Populus trichocarp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e-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6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bulin alpha-2 chain [Populus trichocarp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9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8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AD-box ATP-dependent RNA helicase 5 [Arabidopsis thali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e-2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1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-chaperone protein SBA1 [Zea may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e-3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8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X domain-containing protein 2 [Phaseolus vulgar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5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mbrane alanyl aminopeptidase [Arabidopsis lyrata subsp. lyrata]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FIID component TAF2 [Arabidopsis thali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1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modulin [Elaeis ole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-5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5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 LOC100796372 [Glycine max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4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9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R-NBS-LRR class disease resistance protein [Arabidopsis thali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-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26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ucomutase [Triticum aestivum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7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16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HI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7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-linked n-acetylglucosamine transferase, ogt, putative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-3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2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pper resistance D domain protein [Stenotrophomonas maltophili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18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ucomutase, cytoplasmic 2, putative, expressed [Oryza sativa Japonica Group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7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4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l ion binding protein, putative [Ricinus communis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e-2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2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pper resistance D domain protein [Stenotrophomonas maltophili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e-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8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modulin 1 [Brassica olerace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-8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7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osphoglucomutase [Amorphophallus konjac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-10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53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lecular chaperone Hsp90-1 [Solanum lycopersicum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e-6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2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DP-glycosyltransferase 73E1 [Stevia rebaudi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1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0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ucomutase, cytoplasmic 2, putative, expressed [Oryza sativ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-11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49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: calmodulin-like protein 5-like [Vitis vinifer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e-4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77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F0973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evia rebaudiana kaurene synthase (KS22-1) mRNA, complete c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50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F0973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evia rebaudiana calmodulin mRNA, complete c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32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F4686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evia rebaudiana calmodulin mRNA, complete c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50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F4740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evia rebaudiana calmodulin mRNA, complete c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433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B9176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quence 136910 from Patent WO20080346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97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B787696.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quence 136910 from Patent EP20906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50" w:hRule="exact"/>
        </w:trPr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Y3459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evia rebaudiana UDP-glycosyltransferase 73E1 mRNA, complete c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856*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4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Tu [Arabidopsis thalian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-8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31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G5231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PIR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 elongation factor 2 [Prunus persica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-1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981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grn.noble.org/psRNATarget/getseq.do?sessionid=1341228357821127&amp;source=srna&amp;seqID=S1" TargetMode="External"/><Relationship Id="rId3" Type="http://schemas.openxmlformats.org/officeDocument/2006/relationships/hyperlink" Target="http://plantgrn.noble.org/psRNATarget/getseq.do?sessionid=1341228357821127&amp;source=srna&amp;seqID=S15" TargetMode="External"/><Relationship Id="rId4" Type="http://schemas.openxmlformats.org/officeDocument/2006/relationships/hyperlink" Target="http://plantgrn.noble.org/psRNATarget/getseq.do?sessionid=1341228357821127&amp;source=srna&amp;seqID=S43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24:00Z</dcterms:created>
  <dc:creator>Kashmir</dc:creator>
  <dc:description/>
  <cp:keywords/>
  <dc:language>en-US</dc:language>
  <cp:lastModifiedBy>Kashmir</cp:lastModifiedBy>
  <dcterms:modified xsi:type="dcterms:W3CDTF">2012-08-30T03:08:00Z</dcterms:modified>
  <cp:revision>8</cp:revision>
  <dc:subject/>
  <dc:title>Supplementary Figure 1:  Mapping of stevia novel miRNAs onto their corresponding EST/gene sequences available in database</dc:title>
</cp:coreProperties>
</file>